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269" w:rsidRDefault="00185269" w:rsidP="00D76BF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85269" w:rsidRDefault="00185269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1267C" w:rsidRDefault="0091267C" w:rsidP="00185269">
      <w:pPr>
        <w:spacing w:after="0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. figure 1</w:t>
      </w:r>
    </w:p>
    <w:p w:rsidR="00185269" w:rsidRPr="00A15836" w:rsidRDefault="003D5BA4" w:rsidP="00185269">
      <w:pPr>
        <w:spacing w:after="0"/>
        <w:jc w:val="both"/>
        <w:rPr>
          <w:b/>
          <w:sz w:val="16"/>
          <w:szCs w:val="16"/>
          <w:lang w:val="en-US"/>
        </w:rPr>
      </w:pPr>
      <w:r>
        <w:rPr>
          <w:noProof/>
          <w:lang w:eastAsia="el-G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.6pt;margin-top:1.6pt;width:26.6pt;height:25.75pt;z-index:251705344;mso-width-relative:margin;mso-height-relative:margin" filled="f" stroked="f" strokeweight="0">
            <v:textbox style="mso-next-textbox:#_x0000_s1028">
              <w:txbxContent>
                <w:p w:rsidR="005947E1" w:rsidRPr="006F25B0" w:rsidRDefault="005947E1" w:rsidP="0018526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gramStart"/>
                  <w:r w:rsidRPr="006F25B0">
                    <w:rPr>
                      <w:rFonts w:ascii="Arial" w:hAnsi="Arial" w:cs="Arial"/>
                      <w:b/>
                      <w:sz w:val="24"/>
                      <w:szCs w:val="24"/>
                      <w:lang w:val="en-US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185269">
        <w:rPr>
          <w:b/>
          <w:noProof/>
          <w:sz w:val="18"/>
          <w:szCs w:val="18"/>
          <w:lang w:val="en-US" w:eastAsia="el-GR"/>
        </w:rPr>
        <w:t xml:space="preserve"> </w:t>
      </w:r>
      <w:r w:rsidR="00185269">
        <w:rPr>
          <w:b/>
          <w:noProof/>
          <w:sz w:val="18"/>
          <w:szCs w:val="18"/>
          <w:lang w:val="en-US" w:eastAsia="el-GR"/>
        </w:rPr>
        <w:tab/>
      </w:r>
      <w:r w:rsidR="00185269">
        <w:rPr>
          <w:b/>
          <w:noProof/>
          <w:sz w:val="18"/>
          <w:szCs w:val="18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  <w:r w:rsidR="00185269" w:rsidRPr="00A15836">
        <w:rPr>
          <w:b/>
          <w:noProof/>
          <w:sz w:val="16"/>
          <w:szCs w:val="16"/>
          <w:lang w:val="en-US" w:eastAsia="el-GR"/>
        </w:rPr>
        <w:tab/>
      </w:r>
    </w:p>
    <w:p w:rsidR="00185269" w:rsidRDefault="003D5BA4" w:rsidP="00185269">
      <w:pPr>
        <w:spacing w:after="0"/>
        <w:jc w:val="both"/>
        <w:rPr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l-GR"/>
        </w:rPr>
        <w:pict>
          <v:shape id="_x0000_s1029" type="#_x0000_t202" style="position:absolute;left:0;text-align:left;margin-left:207.7pt;margin-top:-.1pt;width:26.6pt;height:25.75pt;z-index:251706368;mso-width-relative:margin;mso-height-relative:margin" filled="f" stroked="f" strokeweight="0">
            <v:textbox style="mso-next-textbox:#_x0000_s1029">
              <w:txbxContent>
                <w:p w:rsidR="005947E1" w:rsidRPr="006F25B0" w:rsidRDefault="005947E1" w:rsidP="0018526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Arial" w:hAnsi="Arial" w:cs="Arial"/>
                      <w:b/>
                      <w:sz w:val="24"/>
                      <w:szCs w:val="24"/>
                      <w:lang w:val="en-US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 w:rsidR="00185269" w:rsidRPr="00CD45BF">
        <w:rPr>
          <w:lang w:val="en-US"/>
        </w:rPr>
        <w:t xml:space="preserve"> </w:t>
      </w:r>
      <w:r w:rsidR="00185269">
        <w:object w:dxaOrig="7959" w:dyaOrig="59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2.9pt;height:149.8pt" o:ole="">
            <v:imagedata r:id="rId8" o:title=""/>
          </v:shape>
          <o:OLEObject Type="Embed" ProgID="Prism5.Document" ShapeID="_x0000_i1025" DrawAspect="Content" ObjectID="_1416063303" r:id="rId9"/>
        </w:object>
      </w:r>
      <w:r w:rsidR="00185269" w:rsidRPr="00CD45BF">
        <w:rPr>
          <w:lang w:val="en-US"/>
        </w:rPr>
        <w:t xml:space="preserve"> </w:t>
      </w:r>
      <w:r w:rsidR="00185269">
        <w:rPr>
          <w:lang w:val="en-US"/>
        </w:rPr>
        <w:t xml:space="preserve"> </w:t>
      </w:r>
      <w:r w:rsidR="00185269">
        <w:object w:dxaOrig="9274" w:dyaOrig="6490">
          <v:shape id="_x0000_i1026" type="#_x0000_t75" style="width:224.75pt;height:143.25pt" o:ole="">
            <v:imagedata r:id="rId10" o:title=""/>
          </v:shape>
          <o:OLEObject Type="Embed" ProgID="Prism5.Document" ShapeID="_x0000_i1026" DrawAspect="Content" ObjectID="_1416063304" r:id="rId11"/>
        </w:object>
      </w:r>
    </w:p>
    <w:p w:rsidR="00185269" w:rsidRDefault="00185269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sectPr w:rsidR="0091267C" w:rsidSect="005947E1">
      <w:footerReference w:type="default" r:id="rId12"/>
      <w:pgSz w:w="11906" w:h="16838"/>
      <w:pgMar w:top="1247" w:right="1588" w:bottom="1247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BA4" w:rsidRDefault="003D5BA4" w:rsidP="0023167D">
      <w:pPr>
        <w:spacing w:after="0" w:line="240" w:lineRule="auto"/>
      </w:pPr>
      <w:r>
        <w:separator/>
      </w:r>
    </w:p>
  </w:endnote>
  <w:endnote w:type="continuationSeparator" w:id="0">
    <w:p w:rsidR="003D5BA4" w:rsidRDefault="003D5BA4" w:rsidP="00231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6583157"/>
      <w:docPartObj>
        <w:docPartGallery w:val="Page Numbers (Bottom of Page)"/>
        <w:docPartUnique/>
      </w:docPartObj>
    </w:sdtPr>
    <w:sdtEndPr/>
    <w:sdtContent>
      <w:p w:rsidR="005947E1" w:rsidRDefault="005947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F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47E1" w:rsidRDefault="005947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BA4" w:rsidRDefault="003D5BA4" w:rsidP="0023167D">
      <w:pPr>
        <w:spacing w:after="0" w:line="240" w:lineRule="auto"/>
      </w:pPr>
      <w:r>
        <w:separator/>
      </w:r>
    </w:p>
  </w:footnote>
  <w:footnote w:type="continuationSeparator" w:id="0">
    <w:p w:rsidR="003D5BA4" w:rsidRDefault="003D5BA4" w:rsidP="00231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660D9"/>
    <w:multiLevelType w:val="hybridMultilevel"/>
    <w:tmpl w:val="76E479A4"/>
    <w:lvl w:ilvl="0" w:tplc="5548FDB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2B36D6"/>
    <w:multiLevelType w:val="hybridMultilevel"/>
    <w:tmpl w:val="7B2A88C8"/>
    <w:lvl w:ilvl="0" w:tplc="77F2E5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7A6748"/>
    <w:multiLevelType w:val="hybridMultilevel"/>
    <w:tmpl w:val="F2D8D8AA"/>
    <w:lvl w:ilvl="0" w:tplc="239EC35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125" w:hanging="360"/>
      </w:pPr>
    </w:lvl>
    <w:lvl w:ilvl="2" w:tplc="0408001B" w:tentative="1">
      <w:start w:val="1"/>
      <w:numFmt w:val="lowerRoman"/>
      <w:lvlText w:val="%3."/>
      <w:lvlJc w:val="right"/>
      <w:pPr>
        <w:ind w:left="1845" w:hanging="180"/>
      </w:pPr>
    </w:lvl>
    <w:lvl w:ilvl="3" w:tplc="0408000F" w:tentative="1">
      <w:start w:val="1"/>
      <w:numFmt w:val="decimal"/>
      <w:lvlText w:val="%4."/>
      <w:lvlJc w:val="left"/>
      <w:pPr>
        <w:ind w:left="2565" w:hanging="360"/>
      </w:pPr>
    </w:lvl>
    <w:lvl w:ilvl="4" w:tplc="04080019" w:tentative="1">
      <w:start w:val="1"/>
      <w:numFmt w:val="lowerLetter"/>
      <w:lvlText w:val="%5."/>
      <w:lvlJc w:val="left"/>
      <w:pPr>
        <w:ind w:left="3285" w:hanging="360"/>
      </w:pPr>
    </w:lvl>
    <w:lvl w:ilvl="5" w:tplc="0408001B" w:tentative="1">
      <w:start w:val="1"/>
      <w:numFmt w:val="lowerRoman"/>
      <w:lvlText w:val="%6."/>
      <w:lvlJc w:val="right"/>
      <w:pPr>
        <w:ind w:left="4005" w:hanging="180"/>
      </w:pPr>
    </w:lvl>
    <w:lvl w:ilvl="6" w:tplc="0408000F" w:tentative="1">
      <w:start w:val="1"/>
      <w:numFmt w:val="decimal"/>
      <w:lvlText w:val="%7."/>
      <w:lvlJc w:val="left"/>
      <w:pPr>
        <w:ind w:left="4725" w:hanging="360"/>
      </w:pPr>
    </w:lvl>
    <w:lvl w:ilvl="7" w:tplc="04080019" w:tentative="1">
      <w:start w:val="1"/>
      <w:numFmt w:val="lowerLetter"/>
      <w:lvlText w:val="%8."/>
      <w:lvlJc w:val="left"/>
      <w:pPr>
        <w:ind w:left="5445" w:hanging="360"/>
      </w:pPr>
    </w:lvl>
    <w:lvl w:ilvl="8" w:tplc="0408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50E53347"/>
    <w:multiLevelType w:val="hybridMultilevel"/>
    <w:tmpl w:val="F36066E0"/>
    <w:lvl w:ilvl="0" w:tplc="89DC3FC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9F10F2"/>
    <w:multiLevelType w:val="hybridMultilevel"/>
    <w:tmpl w:val="B0C2956E"/>
    <w:lvl w:ilvl="0" w:tplc="4CA23168">
      <w:start w:val="1"/>
      <w:numFmt w:val="lowerLetter"/>
      <w:lvlText w:val="%1)"/>
      <w:lvlJc w:val="left"/>
      <w:pPr>
        <w:ind w:left="71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35" w:hanging="360"/>
      </w:pPr>
    </w:lvl>
    <w:lvl w:ilvl="2" w:tplc="0408001B" w:tentative="1">
      <w:start w:val="1"/>
      <w:numFmt w:val="lowerRoman"/>
      <w:lvlText w:val="%3."/>
      <w:lvlJc w:val="right"/>
      <w:pPr>
        <w:ind w:left="2155" w:hanging="180"/>
      </w:pPr>
    </w:lvl>
    <w:lvl w:ilvl="3" w:tplc="0408000F" w:tentative="1">
      <w:start w:val="1"/>
      <w:numFmt w:val="decimal"/>
      <w:lvlText w:val="%4."/>
      <w:lvlJc w:val="left"/>
      <w:pPr>
        <w:ind w:left="2875" w:hanging="360"/>
      </w:pPr>
    </w:lvl>
    <w:lvl w:ilvl="4" w:tplc="04080019" w:tentative="1">
      <w:start w:val="1"/>
      <w:numFmt w:val="lowerLetter"/>
      <w:lvlText w:val="%5."/>
      <w:lvlJc w:val="left"/>
      <w:pPr>
        <w:ind w:left="3595" w:hanging="360"/>
      </w:pPr>
    </w:lvl>
    <w:lvl w:ilvl="5" w:tplc="0408001B" w:tentative="1">
      <w:start w:val="1"/>
      <w:numFmt w:val="lowerRoman"/>
      <w:lvlText w:val="%6."/>
      <w:lvlJc w:val="right"/>
      <w:pPr>
        <w:ind w:left="4315" w:hanging="180"/>
      </w:pPr>
    </w:lvl>
    <w:lvl w:ilvl="6" w:tplc="0408000F" w:tentative="1">
      <w:start w:val="1"/>
      <w:numFmt w:val="decimal"/>
      <w:lvlText w:val="%7."/>
      <w:lvlJc w:val="left"/>
      <w:pPr>
        <w:ind w:left="5035" w:hanging="360"/>
      </w:pPr>
    </w:lvl>
    <w:lvl w:ilvl="7" w:tplc="04080019" w:tentative="1">
      <w:start w:val="1"/>
      <w:numFmt w:val="lowerLetter"/>
      <w:lvlText w:val="%8."/>
      <w:lvlJc w:val="left"/>
      <w:pPr>
        <w:ind w:left="5755" w:hanging="360"/>
      </w:pPr>
    </w:lvl>
    <w:lvl w:ilvl="8" w:tplc="0408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5">
    <w:nsid w:val="629C566D"/>
    <w:multiLevelType w:val="hybridMultilevel"/>
    <w:tmpl w:val="F2D8D8AA"/>
    <w:lvl w:ilvl="0" w:tplc="239EC35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125" w:hanging="360"/>
      </w:pPr>
    </w:lvl>
    <w:lvl w:ilvl="2" w:tplc="0408001B" w:tentative="1">
      <w:start w:val="1"/>
      <w:numFmt w:val="lowerRoman"/>
      <w:lvlText w:val="%3."/>
      <w:lvlJc w:val="right"/>
      <w:pPr>
        <w:ind w:left="1845" w:hanging="180"/>
      </w:pPr>
    </w:lvl>
    <w:lvl w:ilvl="3" w:tplc="0408000F" w:tentative="1">
      <w:start w:val="1"/>
      <w:numFmt w:val="decimal"/>
      <w:lvlText w:val="%4."/>
      <w:lvlJc w:val="left"/>
      <w:pPr>
        <w:ind w:left="2565" w:hanging="360"/>
      </w:pPr>
    </w:lvl>
    <w:lvl w:ilvl="4" w:tplc="04080019" w:tentative="1">
      <w:start w:val="1"/>
      <w:numFmt w:val="lowerLetter"/>
      <w:lvlText w:val="%5."/>
      <w:lvlJc w:val="left"/>
      <w:pPr>
        <w:ind w:left="3285" w:hanging="360"/>
      </w:pPr>
    </w:lvl>
    <w:lvl w:ilvl="5" w:tplc="0408001B" w:tentative="1">
      <w:start w:val="1"/>
      <w:numFmt w:val="lowerRoman"/>
      <w:lvlText w:val="%6."/>
      <w:lvlJc w:val="right"/>
      <w:pPr>
        <w:ind w:left="4005" w:hanging="180"/>
      </w:pPr>
    </w:lvl>
    <w:lvl w:ilvl="6" w:tplc="0408000F" w:tentative="1">
      <w:start w:val="1"/>
      <w:numFmt w:val="decimal"/>
      <w:lvlText w:val="%7."/>
      <w:lvlJc w:val="left"/>
      <w:pPr>
        <w:ind w:left="4725" w:hanging="360"/>
      </w:pPr>
    </w:lvl>
    <w:lvl w:ilvl="7" w:tplc="04080019" w:tentative="1">
      <w:start w:val="1"/>
      <w:numFmt w:val="lowerLetter"/>
      <w:lvlText w:val="%8."/>
      <w:lvlJc w:val="left"/>
      <w:pPr>
        <w:ind w:left="5445" w:hanging="360"/>
      </w:pPr>
    </w:lvl>
    <w:lvl w:ilvl="8" w:tplc="0408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6EC83AD2"/>
    <w:multiLevelType w:val="hybridMultilevel"/>
    <w:tmpl w:val="C9B22D7A"/>
    <w:lvl w:ilvl="0" w:tplc="7DB04E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B21C0B"/>
    <w:multiLevelType w:val="hybridMultilevel"/>
    <w:tmpl w:val="A036AFA4"/>
    <w:lvl w:ilvl="0" w:tplc="88F2197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CC30D1"/>
    <w:multiLevelType w:val="hybridMultilevel"/>
    <w:tmpl w:val="16A89340"/>
    <w:lvl w:ilvl="0" w:tplc="21006D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3F4505"/>
    <w:multiLevelType w:val="hybridMultilevel"/>
    <w:tmpl w:val="3D8ED2D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7"/>
  </w:num>
  <w:num w:numId="6">
    <w:abstractNumId w:val="8"/>
  </w:num>
  <w:num w:numId="7">
    <w:abstractNumId w:val="3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ACM Trans Comp Biol Bioinf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F6A81"/>
    <w:rsid w:val="00001ADD"/>
    <w:rsid w:val="00002EF1"/>
    <w:rsid w:val="00003E19"/>
    <w:rsid w:val="00005587"/>
    <w:rsid w:val="000077DE"/>
    <w:rsid w:val="00007B22"/>
    <w:rsid w:val="00014106"/>
    <w:rsid w:val="00015EDE"/>
    <w:rsid w:val="00016834"/>
    <w:rsid w:val="00016A53"/>
    <w:rsid w:val="00017338"/>
    <w:rsid w:val="00017343"/>
    <w:rsid w:val="00020C70"/>
    <w:rsid w:val="000212BA"/>
    <w:rsid w:val="00023B99"/>
    <w:rsid w:val="00026C12"/>
    <w:rsid w:val="000277A4"/>
    <w:rsid w:val="00031703"/>
    <w:rsid w:val="00034B88"/>
    <w:rsid w:val="0003522E"/>
    <w:rsid w:val="000375EC"/>
    <w:rsid w:val="00041273"/>
    <w:rsid w:val="000420A5"/>
    <w:rsid w:val="000427EC"/>
    <w:rsid w:val="000430FC"/>
    <w:rsid w:val="00043ADC"/>
    <w:rsid w:val="0004412D"/>
    <w:rsid w:val="0004447E"/>
    <w:rsid w:val="00046928"/>
    <w:rsid w:val="00047939"/>
    <w:rsid w:val="000519D5"/>
    <w:rsid w:val="00051A26"/>
    <w:rsid w:val="00054370"/>
    <w:rsid w:val="000546BD"/>
    <w:rsid w:val="0005677D"/>
    <w:rsid w:val="00061864"/>
    <w:rsid w:val="00062210"/>
    <w:rsid w:val="0006287A"/>
    <w:rsid w:val="00064717"/>
    <w:rsid w:val="0006629C"/>
    <w:rsid w:val="00067579"/>
    <w:rsid w:val="000700CA"/>
    <w:rsid w:val="0007117E"/>
    <w:rsid w:val="000738BA"/>
    <w:rsid w:val="00073B82"/>
    <w:rsid w:val="000774FF"/>
    <w:rsid w:val="00082FD2"/>
    <w:rsid w:val="0009073C"/>
    <w:rsid w:val="00090C6D"/>
    <w:rsid w:val="00091871"/>
    <w:rsid w:val="00093387"/>
    <w:rsid w:val="00095434"/>
    <w:rsid w:val="000A157E"/>
    <w:rsid w:val="000A16A2"/>
    <w:rsid w:val="000A190C"/>
    <w:rsid w:val="000A1F87"/>
    <w:rsid w:val="000A2E8B"/>
    <w:rsid w:val="000A2EB2"/>
    <w:rsid w:val="000A2FAF"/>
    <w:rsid w:val="000A3A5A"/>
    <w:rsid w:val="000A4658"/>
    <w:rsid w:val="000A77B6"/>
    <w:rsid w:val="000A7CD1"/>
    <w:rsid w:val="000B55FC"/>
    <w:rsid w:val="000B5ED8"/>
    <w:rsid w:val="000B673B"/>
    <w:rsid w:val="000B78C2"/>
    <w:rsid w:val="000C133F"/>
    <w:rsid w:val="000C5145"/>
    <w:rsid w:val="000C77E3"/>
    <w:rsid w:val="000C78EF"/>
    <w:rsid w:val="000D4396"/>
    <w:rsid w:val="000D6797"/>
    <w:rsid w:val="000D738D"/>
    <w:rsid w:val="000E0196"/>
    <w:rsid w:val="000E0B39"/>
    <w:rsid w:val="000E24FD"/>
    <w:rsid w:val="000E2BF5"/>
    <w:rsid w:val="000E30DB"/>
    <w:rsid w:val="000E5DDF"/>
    <w:rsid w:val="000E6EBF"/>
    <w:rsid w:val="000E7313"/>
    <w:rsid w:val="000E764B"/>
    <w:rsid w:val="000E7B97"/>
    <w:rsid w:val="000F2D6A"/>
    <w:rsid w:val="000F732B"/>
    <w:rsid w:val="001001EC"/>
    <w:rsid w:val="00103C81"/>
    <w:rsid w:val="0010613E"/>
    <w:rsid w:val="00107C54"/>
    <w:rsid w:val="0011144E"/>
    <w:rsid w:val="00112C3C"/>
    <w:rsid w:val="001152F9"/>
    <w:rsid w:val="0011686B"/>
    <w:rsid w:val="0011739D"/>
    <w:rsid w:val="00122269"/>
    <w:rsid w:val="001226DE"/>
    <w:rsid w:val="001233DE"/>
    <w:rsid w:val="0012458A"/>
    <w:rsid w:val="00124A28"/>
    <w:rsid w:val="0012565F"/>
    <w:rsid w:val="00125C9E"/>
    <w:rsid w:val="00126B10"/>
    <w:rsid w:val="00127563"/>
    <w:rsid w:val="00131D75"/>
    <w:rsid w:val="001323FE"/>
    <w:rsid w:val="0013248A"/>
    <w:rsid w:val="0013300B"/>
    <w:rsid w:val="001337CC"/>
    <w:rsid w:val="0013545D"/>
    <w:rsid w:val="00136217"/>
    <w:rsid w:val="00140793"/>
    <w:rsid w:val="001414EA"/>
    <w:rsid w:val="00141F48"/>
    <w:rsid w:val="00142127"/>
    <w:rsid w:val="00144235"/>
    <w:rsid w:val="00147254"/>
    <w:rsid w:val="001524E9"/>
    <w:rsid w:val="001561DD"/>
    <w:rsid w:val="001566AA"/>
    <w:rsid w:val="00156AC8"/>
    <w:rsid w:val="00163373"/>
    <w:rsid w:val="00163618"/>
    <w:rsid w:val="00163BC5"/>
    <w:rsid w:val="00163D0E"/>
    <w:rsid w:val="00166909"/>
    <w:rsid w:val="001700C2"/>
    <w:rsid w:val="00170B60"/>
    <w:rsid w:val="0017106E"/>
    <w:rsid w:val="00171BAA"/>
    <w:rsid w:val="001722A0"/>
    <w:rsid w:val="001757B1"/>
    <w:rsid w:val="00175AB2"/>
    <w:rsid w:val="00176AFD"/>
    <w:rsid w:val="001804EC"/>
    <w:rsid w:val="001809B2"/>
    <w:rsid w:val="001814E2"/>
    <w:rsid w:val="00181A0F"/>
    <w:rsid w:val="00182DC2"/>
    <w:rsid w:val="001844ED"/>
    <w:rsid w:val="00185269"/>
    <w:rsid w:val="0019206F"/>
    <w:rsid w:val="001951E6"/>
    <w:rsid w:val="00195799"/>
    <w:rsid w:val="0019579E"/>
    <w:rsid w:val="001A047E"/>
    <w:rsid w:val="001A0621"/>
    <w:rsid w:val="001A1C59"/>
    <w:rsid w:val="001A4B13"/>
    <w:rsid w:val="001A506D"/>
    <w:rsid w:val="001A74FC"/>
    <w:rsid w:val="001B162C"/>
    <w:rsid w:val="001B5546"/>
    <w:rsid w:val="001B5D11"/>
    <w:rsid w:val="001C0995"/>
    <w:rsid w:val="001C197D"/>
    <w:rsid w:val="001C4EB2"/>
    <w:rsid w:val="001C5439"/>
    <w:rsid w:val="001C5BC9"/>
    <w:rsid w:val="001C61F4"/>
    <w:rsid w:val="001D16AA"/>
    <w:rsid w:val="001D24FA"/>
    <w:rsid w:val="001D2E79"/>
    <w:rsid w:val="001D452A"/>
    <w:rsid w:val="001D5CE2"/>
    <w:rsid w:val="001E0A8A"/>
    <w:rsid w:val="001E10B8"/>
    <w:rsid w:val="001E1310"/>
    <w:rsid w:val="001E581B"/>
    <w:rsid w:val="001E6D30"/>
    <w:rsid w:val="001F1200"/>
    <w:rsid w:val="001F1BC9"/>
    <w:rsid w:val="001F24D3"/>
    <w:rsid w:val="001F4B2B"/>
    <w:rsid w:val="001F50F7"/>
    <w:rsid w:val="001F5126"/>
    <w:rsid w:val="001F5BE7"/>
    <w:rsid w:val="001F628F"/>
    <w:rsid w:val="002025FE"/>
    <w:rsid w:val="00203976"/>
    <w:rsid w:val="00204A2D"/>
    <w:rsid w:val="00204E23"/>
    <w:rsid w:val="002057A2"/>
    <w:rsid w:val="0021140A"/>
    <w:rsid w:val="00213191"/>
    <w:rsid w:val="00215018"/>
    <w:rsid w:val="00216EF5"/>
    <w:rsid w:val="002216A7"/>
    <w:rsid w:val="00222AFF"/>
    <w:rsid w:val="00222EF7"/>
    <w:rsid w:val="00224032"/>
    <w:rsid w:val="00224051"/>
    <w:rsid w:val="00224E4F"/>
    <w:rsid w:val="00225B29"/>
    <w:rsid w:val="00226955"/>
    <w:rsid w:val="0023167D"/>
    <w:rsid w:val="00231DD2"/>
    <w:rsid w:val="00232C33"/>
    <w:rsid w:val="00232E5E"/>
    <w:rsid w:val="00236EDF"/>
    <w:rsid w:val="0023715D"/>
    <w:rsid w:val="00240530"/>
    <w:rsid w:val="0024095B"/>
    <w:rsid w:val="002441B3"/>
    <w:rsid w:val="0024531C"/>
    <w:rsid w:val="002458CD"/>
    <w:rsid w:val="00245E6E"/>
    <w:rsid w:val="002475CB"/>
    <w:rsid w:val="0025110B"/>
    <w:rsid w:val="00251AF0"/>
    <w:rsid w:val="002534DF"/>
    <w:rsid w:val="00253639"/>
    <w:rsid w:val="00253FE9"/>
    <w:rsid w:val="0025479A"/>
    <w:rsid w:val="002570CB"/>
    <w:rsid w:val="00257405"/>
    <w:rsid w:val="00262F1F"/>
    <w:rsid w:val="0026476B"/>
    <w:rsid w:val="00266B70"/>
    <w:rsid w:val="00272048"/>
    <w:rsid w:val="00275069"/>
    <w:rsid w:val="002765E5"/>
    <w:rsid w:val="002827D4"/>
    <w:rsid w:val="00284BF9"/>
    <w:rsid w:val="00286147"/>
    <w:rsid w:val="002872BF"/>
    <w:rsid w:val="00290D3A"/>
    <w:rsid w:val="002919A0"/>
    <w:rsid w:val="002919FF"/>
    <w:rsid w:val="00291C94"/>
    <w:rsid w:val="00291DE9"/>
    <w:rsid w:val="00294872"/>
    <w:rsid w:val="00297A3A"/>
    <w:rsid w:val="002A2228"/>
    <w:rsid w:val="002A377F"/>
    <w:rsid w:val="002A3E29"/>
    <w:rsid w:val="002A7229"/>
    <w:rsid w:val="002B150B"/>
    <w:rsid w:val="002B1D55"/>
    <w:rsid w:val="002B3259"/>
    <w:rsid w:val="002B3BDD"/>
    <w:rsid w:val="002B404D"/>
    <w:rsid w:val="002B42C3"/>
    <w:rsid w:val="002C4346"/>
    <w:rsid w:val="002C5802"/>
    <w:rsid w:val="002C6471"/>
    <w:rsid w:val="002C6EF7"/>
    <w:rsid w:val="002C777A"/>
    <w:rsid w:val="002D06C4"/>
    <w:rsid w:val="002D128D"/>
    <w:rsid w:val="002D15F7"/>
    <w:rsid w:val="002D1F78"/>
    <w:rsid w:val="002D2D34"/>
    <w:rsid w:val="002D33D0"/>
    <w:rsid w:val="002D5AC1"/>
    <w:rsid w:val="002E077F"/>
    <w:rsid w:val="002E5711"/>
    <w:rsid w:val="002E5AD1"/>
    <w:rsid w:val="002F0734"/>
    <w:rsid w:val="002F0A9A"/>
    <w:rsid w:val="002F157A"/>
    <w:rsid w:val="002F1CA5"/>
    <w:rsid w:val="002F1DA9"/>
    <w:rsid w:val="002F24CA"/>
    <w:rsid w:val="002F3262"/>
    <w:rsid w:val="002F4CD2"/>
    <w:rsid w:val="002F594E"/>
    <w:rsid w:val="002F73D9"/>
    <w:rsid w:val="002F7C56"/>
    <w:rsid w:val="002F7FA6"/>
    <w:rsid w:val="003001C8"/>
    <w:rsid w:val="0030267B"/>
    <w:rsid w:val="00303AE6"/>
    <w:rsid w:val="0031291A"/>
    <w:rsid w:val="00313AA2"/>
    <w:rsid w:val="00315D27"/>
    <w:rsid w:val="003210A1"/>
    <w:rsid w:val="0032410F"/>
    <w:rsid w:val="00325192"/>
    <w:rsid w:val="0032697F"/>
    <w:rsid w:val="00326F4D"/>
    <w:rsid w:val="0033210D"/>
    <w:rsid w:val="003349D9"/>
    <w:rsid w:val="00334AB2"/>
    <w:rsid w:val="00335F84"/>
    <w:rsid w:val="00340BBA"/>
    <w:rsid w:val="0034230A"/>
    <w:rsid w:val="00343A38"/>
    <w:rsid w:val="00345176"/>
    <w:rsid w:val="00345AEE"/>
    <w:rsid w:val="003464A2"/>
    <w:rsid w:val="00350CB1"/>
    <w:rsid w:val="003522B3"/>
    <w:rsid w:val="00352BEC"/>
    <w:rsid w:val="00352F26"/>
    <w:rsid w:val="00352F6B"/>
    <w:rsid w:val="00353057"/>
    <w:rsid w:val="0035396E"/>
    <w:rsid w:val="00355C25"/>
    <w:rsid w:val="00356149"/>
    <w:rsid w:val="00357232"/>
    <w:rsid w:val="003579A2"/>
    <w:rsid w:val="00365D15"/>
    <w:rsid w:val="00365E7A"/>
    <w:rsid w:val="00367EE1"/>
    <w:rsid w:val="0037175F"/>
    <w:rsid w:val="00373330"/>
    <w:rsid w:val="00374C58"/>
    <w:rsid w:val="0037774B"/>
    <w:rsid w:val="0038015B"/>
    <w:rsid w:val="0038026F"/>
    <w:rsid w:val="0038141B"/>
    <w:rsid w:val="00382703"/>
    <w:rsid w:val="003851D5"/>
    <w:rsid w:val="00386975"/>
    <w:rsid w:val="00386C42"/>
    <w:rsid w:val="0038767F"/>
    <w:rsid w:val="0039026A"/>
    <w:rsid w:val="00392BC9"/>
    <w:rsid w:val="00393A29"/>
    <w:rsid w:val="00393C2D"/>
    <w:rsid w:val="003954C5"/>
    <w:rsid w:val="00395980"/>
    <w:rsid w:val="003A0997"/>
    <w:rsid w:val="003A30FB"/>
    <w:rsid w:val="003A4666"/>
    <w:rsid w:val="003A4A60"/>
    <w:rsid w:val="003A4F8D"/>
    <w:rsid w:val="003A5E68"/>
    <w:rsid w:val="003A7179"/>
    <w:rsid w:val="003A751C"/>
    <w:rsid w:val="003A78E7"/>
    <w:rsid w:val="003B0C72"/>
    <w:rsid w:val="003B13C3"/>
    <w:rsid w:val="003B3661"/>
    <w:rsid w:val="003B3DD0"/>
    <w:rsid w:val="003B763F"/>
    <w:rsid w:val="003C2B6D"/>
    <w:rsid w:val="003C4B8D"/>
    <w:rsid w:val="003C6837"/>
    <w:rsid w:val="003D42D2"/>
    <w:rsid w:val="003D5BA4"/>
    <w:rsid w:val="003D6735"/>
    <w:rsid w:val="003D6F3F"/>
    <w:rsid w:val="003E0700"/>
    <w:rsid w:val="003E108F"/>
    <w:rsid w:val="003E26D9"/>
    <w:rsid w:val="003E31C9"/>
    <w:rsid w:val="003E4A8B"/>
    <w:rsid w:val="003E501A"/>
    <w:rsid w:val="003E6695"/>
    <w:rsid w:val="003E6D27"/>
    <w:rsid w:val="003F0687"/>
    <w:rsid w:val="003F1EA2"/>
    <w:rsid w:val="003F44E4"/>
    <w:rsid w:val="003F5BBA"/>
    <w:rsid w:val="003F6A81"/>
    <w:rsid w:val="003F7D7F"/>
    <w:rsid w:val="004032D0"/>
    <w:rsid w:val="00404EF2"/>
    <w:rsid w:val="0040667D"/>
    <w:rsid w:val="004066A0"/>
    <w:rsid w:val="00413F53"/>
    <w:rsid w:val="004142BA"/>
    <w:rsid w:val="004143B1"/>
    <w:rsid w:val="004150FB"/>
    <w:rsid w:val="004152B2"/>
    <w:rsid w:val="00415BA3"/>
    <w:rsid w:val="004170E0"/>
    <w:rsid w:val="00420934"/>
    <w:rsid w:val="00421507"/>
    <w:rsid w:val="00422052"/>
    <w:rsid w:val="0042225B"/>
    <w:rsid w:val="004250AD"/>
    <w:rsid w:val="0042511B"/>
    <w:rsid w:val="00430CB3"/>
    <w:rsid w:val="00431711"/>
    <w:rsid w:val="0043299C"/>
    <w:rsid w:val="00432B32"/>
    <w:rsid w:val="00434876"/>
    <w:rsid w:val="00436150"/>
    <w:rsid w:val="00437851"/>
    <w:rsid w:val="00437B1B"/>
    <w:rsid w:val="00440EC8"/>
    <w:rsid w:val="00443760"/>
    <w:rsid w:val="00444069"/>
    <w:rsid w:val="00445C75"/>
    <w:rsid w:val="004468A0"/>
    <w:rsid w:val="00450555"/>
    <w:rsid w:val="00450640"/>
    <w:rsid w:val="00450F51"/>
    <w:rsid w:val="00452251"/>
    <w:rsid w:val="0045773C"/>
    <w:rsid w:val="0046034B"/>
    <w:rsid w:val="00461C28"/>
    <w:rsid w:val="00462D82"/>
    <w:rsid w:val="00465BAE"/>
    <w:rsid w:val="0046656C"/>
    <w:rsid w:val="004674CB"/>
    <w:rsid w:val="004707A5"/>
    <w:rsid w:val="00471AAA"/>
    <w:rsid w:val="004753C1"/>
    <w:rsid w:val="00475613"/>
    <w:rsid w:val="00477999"/>
    <w:rsid w:val="00477B1E"/>
    <w:rsid w:val="00482051"/>
    <w:rsid w:val="004838EB"/>
    <w:rsid w:val="004913F6"/>
    <w:rsid w:val="004922BD"/>
    <w:rsid w:val="004924CB"/>
    <w:rsid w:val="004950EE"/>
    <w:rsid w:val="00495227"/>
    <w:rsid w:val="004A0080"/>
    <w:rsid w:val="004A1209"/>
    <w:rsid w:val="004A196B"/>
    <w:rsid w:val="004A1DF3"/>
    <w:rsid w:val="004A232F"/>
    <w:rsid w:val="004A4B67"/>
    <w:rsid w:val="004A4BAE"/>
    <w:rsid w:val="004B0B2D"/>
    <w:rsid w:val="004B1124"/>
    <w:rsid w:val="004B2D46"/>
    <w:rsid w:val="004B492A"/>
    <w:rsid w:val="004B7D7C"/>
    <w:rsid w:val="004C135F"/>
    <w:rsid w:val="004C1CE9"/>
    <w:rsid w:val="004C50E0"/>
    <w:rsid w:val="004C6DCA"/>
    <w:rsid w:val="004C74C8"/>
    <w:rsid w:val="004D40BE"/>
    <w:rsid w:val="004D447A"/>
    <w:rsid w:val="004D678E"/>
    <w:rsid w:val="004E07FD"/>
    <w:rsid w:val="004E37A3"/>
    <w:rsid w:val="004E4D7C"/>
    <w:rsid w:val="004E54E9"/>
    <w:rsid w:val="004E55AC"/>
    <w:rsid w:val="004E6F73"/>
    <w:rsid w:val="004F3753"/>
    <w:rsid w:val="00500662"/>
    <w:rsid w:val="00503D95"/>
    <w:rsid w:val="005061FF"/>
    <w:rsid w:val="00507836"/>
    <w:rsid w:val="00510112"/>
    <w:rsid w:val="005116B1"/>
    <w:rsid w:val="00512461"/>
    <w:rsid w:val="00514492"/>
    <w:rsid w:val="00516938"/>
    <w:rsid w:val="00521CAE"/>
    <w:rsid w:val="00522515"/>
    <w:rsid w:val="00522CFD"/>
    <w:rsid w:val="005266CA"/>
    <w:rsid w:val="00526FAE"/>
    <w:rsid w:val="00527381"/>
    <w:rsid w:val="0053027F"/>
    <w:rsid w:val="005364D7"/>
    <w:rsid w:val="00536522"/>
    <w:rsid w:val="00540FCE"/>
    <w:rsid w:val="0054247B"/>
    <w:rsid w:val="005458DF"/>
    <w:rsid w:val="00545F4F"/>
    <w:rsid w:val="005465E4"/>
    <w:rsid w:val="00546F3D"/>
    <w:rsid w:val="005516BB"/>
    <w:rsid w:val="005564C1"/>
    <w:rsid w:val="00557068"/>
    <w:rsid w:val="00560556"/>
    <w:rsid w:val="00564860"/>
    <w:rsid w:val="005651A5"/>
    <w:rsid w:val="00567066"/>
    <w:rsid w:val="00567A69"/>
    <w:rsid w:val="00567CE1"/>
    <w:rsid w:val="00584780"/>
    <w:rsid w:val="005926AB"/>
    <w:rsid w:val="005926F9"/>
    <w:rsid w:val="0059304F"/>
    <w:rsid w:val="00593580"/>
    <w:rsid w:val="0059417A"/>
    <w:rsid w:val="005947E1"/>
    <w:rsid w:val="00594D23"/>
    <w:rsid w:val="00595CB2"/>
    <w:rsid w:val="005964CC"/>
    <w:rsid w:val="005A1AC7"/>
    <w:rsid w:val="005A7C4A"/>
    <w:rsid w:val="005B02B5"/>
    <w:rsid w:val="005B2889"/>
    <w:rsid w:val="005B3E8C"/>
    <w:rsid w:val="005C04EF"/>
    <w:rsid w:val="005C225F"/>
    <w:rsid w:val="005C2F42"/>
    <w:rsid w:val="005C431C"/>
    <w:rsid w:val="005C6172"/>
    <w:rsid w:val="005C7CED"/>
    <w:rsid w:val="005C7DA1"/>
    <w:rsid w:val="005D05F2"/>
    <w:rsid w:val="005D3D24"/>
    <w:rsid w:val="005D3DA6"/>
    <w:rsid w:val="005E00FF"/>
    <w:rsid w:val="005E0E94"/>
    <w:rsid w:val="005E50F1"/>
    <w:rsid w:val="005E6E78"/>
    <w:rsid w:val="005F0ADF"/>
    <w:rsid w:val="005F59DB"/>
    <w:rsid w:val="005F678C"/>
    <w:rsid w:val="0060195D"/>
    <w:rsid w:val="006028B9"/>
    <w:rsid w:val="0060338A"/>
    <w:rsid w:val="00603B3D"/>
    <w:rsid w:val="0061252B"/>
    <w:rsid w:val="006138F5"/>
    <w:rsid w:val="00613D46"/>
    <w:rsid w:val="00614286"/>
    <w:rsid w:val="00622941"/>
    <w:rsid w:val="00622C24"/>
    <w:rsid w:val="00624D44"/>
    <w:rsid w:val="00624D8E"/>
    <w:rsid w:val="0062513E"/>
    <w:rsid w:val="00625F38"/>
    <w:rsid w:val="006264FD"/>
    <w:rsid w:val="00627010"/>
    <w:rsid w:val="00631F54"/>
    <w:rsid w:val="00632B25"/>
    <w:rsid w:val="00632CCB"/>
    <w:rsid w:val="00640BB0"/>
    <w:rsid w:val="006427BB"/>
    <w:rsid w:val="00642811"/>
    <w:rsid w:val="00645178"/>
    <w:rsid w:val="00645289"/>
    <w:rsid w:val="006468C7"/>
    <w:rsid w:val="006503CC"/>
    <w:rsid w:val="00650A6F"/>
    <w:rsid w:val="00653044"/>
    <w:rsid w:val="00654A00"/>
    <w:rsid w:val="0065702D"/>
    <w:rsid w:val="006575B5"/>
    <w:rsid w:val="00660A1B"/>
    <w:rsid w:val="006619BE"/>
    <w:rsid w:val="0066470D"/>
    <w:rsid w:val="00665ABB"/>
    <w:rsid w:val="00665ACD"/>
    <w:rsid w:val="0066682F"/>
    <w:rsid w:val="00672AA9"/>
    <w:rsid w:val="00673472"/>
    <w:rsid w:val="006734F4"/>
    <w:rsid w:val="0067462B"/>
    <w:rsid w:val="006748E7"/>
    <w:rsid w:val="00674F99"/>
    <w:rsid w:val="0067536D"/>
    <w:rsid w:val="00677B22"/>
    <w:rsid w:val="00680647"/>
    <w:rsid w:val="006817C3"/>
    <w:rsid w:val="00684461"/>
    <w:rsid w:val="00687653"/>
    <w:rsid w:val="0069053B"/>
    <w:rsid w:val="00691831"/>
    <w:rsid w:val="0069234B"/>
    <w:rsid w:val="006953BD"/>
    <w:rsid w:val="00696466"/>
    <w:rsid w:val="006A0989"/>
    <w:rsid w:val="006A296D"/>
    <w:rsid w:val="006A3B0C"/>
    <w:rsid w:val="006A460D"/>
    <w:rsid w:val="006A4B9A"/>
    <w:rsid w:val="006A7751"/>
    <w:rsid w:val="006B0492"/>
    <w:rsid w:val="006B3A60"/>
    <w:rsid w:val="006B4E11"/>
    <w:rsid w:val="006B4F12"/>
    <w:rsid w:val="006C2A9E"/>
    <w:rsid w:val="006C3152"/>
    <w:rsid w:val="006D0D31"/>
    <w:rsid w:val="006D3916"/>
    <w:rsid w:val="006D5E08"/>
    <w:rsid w:val="006D64A7"/>
    <w:rsid w:val="006D74B5"/>
    <w:rsid w:val="006D7B0A"/>
    <w:rsid w:val="006D7BBC"/>
    <w:rsid w:val="006E0404"/>
    <w:rsid w:val="006E17F0"/>
    <w:rsid w:val="006E2587"/>
    <w:rsid w:val="006E3276"/>
    <w:rsid w:val="006E389E"/>
    <w:rsid w:val="006E504B"/>
    <w:rsid w:val="006F1234"/>
    <w:rsid w:val="006F2162"/>
    <w:rsid w:val="006F25B0"/>
    <w:rsid w:val="006F426D"/>
    <w:rsid w:val="006F46E4"/>
    <w:rsid w:val="006F53F2"/>
    <w:rsid w:val="006F755A"/>
    <w:rsid w:val="00700877"/>
    <w:rsid w:val="00700B6B"/>
    <w:rsid w:val="00703EF1"/>
    <w:rsid w:val="007050F1"/>
    <w:rsid w:val="007051EC"/>
    <w:rsid w:val="007052A9"/>
    <w:rsid w:val="007062CA"/>
    <w:rsid w:val="007064A6"/>
    <w:rsid w:val="00710345"/>
    <w:rsid w:val="0071149E"/>
    <w:rsid w:val="0071150B"/>
    <w:rsid w:val="00711C26"/>
    <w:rsid w:val="00712204"/>
    <w:rsid w:val="00724224"/>
    <w:rsid w:val="00724DCC"/>
    <w:rsid w:val="00730FFD"/>
    <w:rsid w:val="00731397"/>
    <w:rsid w:val="00732268"/>
    <w:rsid w:val="00732869"/>
    <w:rsid w:val="00734224"/>
    <w:rsid w:val="007377B2"/>
    <w:rsid w:val="00741083"/>
    <w:rsid w:val="00743650"/>
    <w:rsid w:val="00747076"/>
    <w:rsid w:val="00747F33"/>
    <w:rsid w:val="007554BC"/>
    <w:rsid w:val="00760174"/>
    <w:rsid w:val="00760834"/>
    <w:rsid w:val="00760EC3"/>
    <w:rsid w:val="00761C6E"/>
    <w:rsid w:val="007626C8"/>
    <w:rsid w:val="00765BA4"/>
    <w:rsid w:val="00770609"/>
    <w:rsid w:val="00774158"/>
    <w:rsid w:val="007744C1"/>
    <w:rsid w:val="0077656B"/>
    <w:rsid w:val="0077761F"/>
    <w:rsid w:val="00780B76"/>
    <w:rsid w:val="007812B6"/>
    <w:rsid w:val="007822A5"/>
    <w:rsid w:val="00782368"/>
    <w:rsid w:val="0078550C"/>
    <w:rsid w:val="0078686A"/>
    <w:rsid w:val="007878D2"/>
    <w:rsid w:val="00787B5A"/>
    <w:rsid w:val="00787D9D"/>
    <w:rsid w:val="007913F8"/>
    <w:rsid w:val="007930A8"/>
    <w:rsid w:val="0079520A"/>
    <w:rsid w:val="00796B6F"/>
    <w:rsid w:val="00796D23"/>
    <w:rsid w:val="007972D0"/>
    <w:rsid w:val="007A336A"/>
    <w:rsid w:val="007A473F"/>
    <w:rsid w:val="007A5535"/>
    <w:rsid w:val="007B0797"/>
    <w:rsid w:val="007B10DD"/>
    <w:rsid w:val="007B2309"/>
    <w:rsid w:val="007B3D08"/>
    <w:rsid w:val="007B6247"/>
    <w:rsid w:val="007B6B33"/>
    <w:rsid w:val="007C0AA0"/>
    <w:rsid w:val="007C0FED"/>
    <w:rsid w:val="007C27E4"/>
    <w:rsid w:val="007C286C"/>
    <w:rsid w:val="007C2D2E"/>
    <w:rsid w:val="007C31E9"/>
    <w:rsid w:val="007C5499"/>
    <w:rsid w:val="007C66DA"/>
    <w:rsid w:val="007D08E3"/>
    <w:rsid w:val="007D0925"/>
    <w:rsid w:val="007D0E9B"/>
    <w:rsid w:val="007D1261"/>
    <w:rsid w:val="007D35DD"/>
    <w:rsid w:val="007D4E79"/>
    <w:rsid w:val="007D5093"/>
    <w:rsid w:val="007D5EF5"/>
    <w:rsid w:val="007D6720"/>
    <w:rsid w:val="007E001D"/>
    <w:rsid w:val="007E0CA4"/>
    <w:rsid w:val="007E1082"/>
    <w:rsid w:val="007E42EC"/>
    <w:rsid w:val="007E68FC"/>
    <w:rsid w:val="007E72A8"/>
    <w:rsid w:val="007F01CF"/>
    <w:rsid w:val="007F05B5"/>
    <w:rsid w:val="007F1C11"/>
    <w:rsid w:val="007F3343"/>
    <w:rsid w:val="007F4BFA"/>
    <w:rsid w:val="007F5464"/>
    <w:rsid w:val="00800ADD"/>
    <w:rsid w:val="00801C07"/>
    <w:rsid w:val="00801DF5"/>
    <w:rsid w:val="008033D5"/>
    <w:rsid w:val="00803756"/>
    <w:rsid w:val="008037E1"/>
    <w:rsid w:val="00804258"/>
    <w:rsid w:val="008046C2"/>
    <w:rsid w:val="0080748C"/>
    <w:rsid w:val="00810DEB"/>
    <w:rsid w:val="00811085"/>
    <w:rsid w:val="00811102"/>
    <w:rsid w:val="00812B98"/>
    <w:rsid w:val="00813776"/>
    <w:rsid w:val="00813FBC"/>
    <w:rsid w:val="00815F7D"/>
    <w:rsid w:val="00820F26"/>
    <w:rsid w:val="0082174E"/>
    <w:rsid w:val="008227C6"/>
    <w:rsid w:val="0082385C"/>
    <w:rsid w:val="00823C7A"/>
    <w:rsid w:val="00824AAA"/>
    <w:rsid w:val="00825D3B"/>
    <w:rsid w:val="0082637D"/>
    <w:rsid w:val="00832130"/>
    <w:rsid w:val="00832D03"/>
    <w:rsid w:val="00837863"/>
    <w:rsid w:val="008401D9"/>
    <w:rsid w:val="008414D3"/>
    <w:rsid w:val="008446CA"/>
    <w:rsid w:val="00845AB4"/>
    <w:rsid w:val="00846C88"/>
    <w:rsid w:val="00847F02"/>
    <w:rsid w:val="00850551"/>
    <w:rsid w:val="0085230C"/>
    <w:rsid w:val="00853160"/>
    <w:rsid w:val="00854E4C"/>
    <w:rsid w:val="0086055E"/>
    <w:rsid w:val="00862380"/>
    <w:rsid w:val="008638DD"/>
    <w:rsid w:val="008642C0"/>
    <w:rsid w:val="008654DB"/>
    <w:rsid w:val="00867287"/>
    <w:rsid w:val="00871E89"/>
    <w:rsid w:val="0087293F"/>
    <w:rsid w:val="008813B2"/>
    <w:rsid w:val="008826E7"/>
    <w:rsid w:val="00883C10"/>
    <w:rsid w:val="008844D2"/>
    <w:rsid w:val="00884742"/>
    <w:rsid w:val="00886197"/>
    <w:rsid w:val="008861BB"/>
    <w:rsid w:val="00887B87"/>
    <w:rsid w:val="00890E29"/>
    <w:rsid w:val="00893551"/>
    <w:rsid w:val="008940E4"/>
    <w:rsid w:val="00895EBB"/>
    <w:rsid w:val="00896B41"/>
    <w:rsid w:val="00897F51"/>
    <w:rsid w:val="008A164B"/>
    <w:rsid w:val="008A2D81"/>
    <w:rsid w:val="008A4E23"/>
    <w:rsid w:val="008B375D"/>
    <w:rsid w:val="008B3A49"/>
    <w:rsid w:val="008B4F9B"/>
    <w:rsid w:val="008B61AB"/>
    <w:rsid w:val="008B660D"/>
    <w:rsid w:val="008B6C50"/>
    <w:rsid w:val="008C4D54"/>
    <w:rsid w:val="008D0151"/>
    <w:rsid w:val="008D25A3"/>
    <w:rsid w:val="008D2F77"/>
    <w:rsid w:val="008D61A1"/>
    <w:rsid w:val="008E065A"/>
    <w:rsid w:val="008E3BF2"/>
    <w:rsid w:val="008E5C03"/>
    <w:rsid w:val="008E7369"/>
    <w:rsid w:val="008F08D5"/>
    <w:rsid w:val="00900745"/>
    <w:rsid w:val="00902B56"/>
    <w:rsid w:val="0090456F"/>
    <w:rsid w:val="00905FF2"/>
    <w:rsid w:val="009062F5"/>
    <w:rsid w:val="00906D4B"/>
    <w:rsid w:val="00907257"/>
    <w:rsid w:val="0091267C"/>
    <w:rsid w:val="00912A80"/>
    <w:rsid w:val="00916960"/>
    <w:rsid w:val="00920739"/>
    <w:rsid w:val="00920ACC"/>
    <w:rsid w:val="00922334"/>
    <w:rsid w:val="00923563"/>
    <w:rsid w:val="00925653"/>
    <w:rsid w:val="00927533"/>
    <w:rsid w:val="00933394"/>
    <w:rsid w:val="00933F9E"/>
    <w:rsid w:val="00936229"/>
    <w:rsid w:val="0093709A"/>
    <w:rsid w:val="009400DF"/>
    <w:rsid w:val="00940B07"/>
    <w:rsid w:val="009451FA"/>
    <w:rsid w:val="00945ED8"/>
    <w:rsid w:val="00946DB2"/>
    <w:rsid w:val="00952E19"/>
    <w:rsid w:val="00952E20"/>
    <w:rsid w:val="00953B5B"/>
    <w:rsid w:val="009540AC"/>
    <w:rsid w:val="00962CC2"/>
    <w:rsid w:val="0096381D"/>
    <w:rsid w:val="00964285"/>
    <w:rsid w:val="00964ED1"/>
    <w:rsid w:val="00965197"/>
    <w:rsid w:val="00966464"/>
    <w:rsid w:val="009665BE"/>
    <w:rsid w:val="009669C8"/>
    <w:rsid w:val="00971BFF"/>
    <w:rsid w:val="00974F6B"/>
    <w:rsid w:val="00977DF6"/>
    <w:rsid w:val="0098176C"/>
    <w:rsid w:val="00981C90"/>
    <w:rsid w:val="00984CDE"/>
    <w:rsid w:val="00985D12"/>
    <w:rsid w:val="00985D8F"/>
    <w:rsid w:val="00986E31"/>
    <w:rsid w:val="009900D7"/>
    <w:rsid w:val="009904C8"/>
    <w:rsid w:val="00990930"/>
    <w:rsid w:val="00990CF4"/>
    <w:rsid w:val="00993E00"/>
    <w:rsid w:val="00994B99"/>
    <w:rsid w:val="00994C40"/>
    <w:rsid w:val="00994DA2"/>
    <w:rsid w:val="00995AC0"/>
    <w:rsid w:val="00996990"/>
    <w:rsid w:val="009A2261"/>
    <w:rsid w:val="009A2CC5"/>
    <w:rsid w:val="009A4464"/>
    <w:rsid w:val="009A55FF"/>
    <w:rsid w:val="009A6797"/>
    <w:rsid w:val="009A7B1E"/>
    <w:rsid w:val="009B0A87"/>
    <w:rsid w:val="009B2129"/>
    <w:rsid w:val="009B3253"/>
    <w:rsid w:val="009B3BD4"/>
    <w:rsid w:val="009B649B"/>
    <w:rsid w:val="009B668A"/>
    <w:rsid w:val="009B6906"/>
    <w:rsid w:val="009C0B27"/>
    <w:rsid w:val="009C4A82"/>
    <w:rsid w:val="009C5CE9"/>
    <w:rsid w:val="009C6D7C"/>
    <w:rsid w:val="009C71EF"/>
    <w:rsid w:val="009C793B"/>
    <w:rsid w:val="009D115B"/>
    <w:rsid w:val="009D65F3"/>
    <w:rsid w:val="009D78DE"/>
    <w:rsid w:val="009E13AC"/>
    <w:rsid w:val="009E3B03"/>
    <w:rsid w:val="009E3EDD"/>
    <w:rsid w:val="009E51D5"/>
    <w:rsid w:val="009E5A11"/>
    <w:rsid w:val="009E5D84"/>
    <w:rsid w:val="009F4441"/>
    <w:rsid w:val="00A01E27"/>
    <w:rsid w:val="00A02683"/>
    <w:rsid w:val="00A03092"/>
    <w:rsid w:val="00A03680"/>
    <w:rsid w:val="00A037A0"/>
    <w:rsid w:val="00A067C2"/>
    <w:rsid w:val="00A076B8"/>
    <w:rsid w:val="00A10024"/>
    <w:rsid w:val="00A1039C"/>
    <w:rsid w:val="00A10B29"/>
    <w:rsid w:val="00A11E67"/>
    <w:rsid w:val="00A126BC"/>
    <w:rsid w:val="00A12BA6"/>
    <w:rsid w:val="00A137B9"/>
    <w:rsid w:val="00A15836"/>
    <w:rsid w:val="00A15959"/>
    <w:rsid w:val="00A1629F"/>
    <w:rsid w:val="00A20924"/>
    <w:rsid w:val="00A2115C"/>
    <w:rsid w:val="00A21FA9"/>
    <w:rsid w:val="00A221E5"/>
    <w:rsid w:val="00A23611"/>
    <w:rsid w:val="00A26677"/>
    <w:rsid w:val="00A3087F"/>
    <w:rsid w:val="00A360EA"/>
    <w:rsid w:val="00A3654F"/>
    <w:rsid w:val="00A41AAF"/>
    <w:rsid w:val="00A424AA"/>
    <w:rsid w:val="00A434A3"/>
    <w:rsid w:val="00A45DB5"/>
    <w:rsid w:val="00A468D4"/>
    <w:rsid w:val="00A51881"/>
    <w:rsid w:val="00A51B5A"/>
    <w:rsid w:val="00A53973"/>
    <w:rsid w:val="00A54393"/>
    <w:rsid w:val="00A55071"/>
    <w:rsid w:val="00A553EB"/>
    <w:rsid w:val="00A557FF"/>
    <w:rsid w:val="00A55A91"/>
    <w:rsid w:val="00A56E82"/>
    <w:rsid w:val="00A609BA"/>
    <w:rsid w:val="00A60F90"/>
    <w:rsid w:val="00A61523"/>
    <w:rsid w:val="00A6526F"/>
    <w:rsid w:val="00A6702D"/>
    <w:rsid w:val="00A70483"/>
    <w:rsid w:val="00A71B50"/>
    <w:rsid w:val="00A73395"/>
    <w:rsid w:val="00A73A66"/>
    <w:rsid w:val="00A757EA"/>
    <w:rsid w:val="00A80770"/>
    <w:rsid w:val="00A81FB9"/>
    <w:rsid w:val="00A83FE9"/>
    <w:rsid w:val="00A84075"/>
    <w:rsid w:val="00A84E24"/>
    <w:rsid w:val="00A85B58"/>
    <w:rsid w:val="00A8612B"/>
    <w:rsid w:val="00A86B14"/>
    <w:rsid w:val="00A86CDE"/>
    <w:rsid w:val="00A90401"/>
    <w:rsid w:val="00A90BA1"/>
    <w:rsid w:val="00A91018"/>
    <w:rsid w:val="00A9201C"/>
    <w:rsid w:val="00A92D99"/>
    <w:rsid w:val="00A92EF1"/>
    <w:rsid w:val="00A93681"/>
    <w:rsid w:val="00A9384C"/>
    <w:rsid w:val="00A941D7"/>
    <w:rsid w:val="00A94BF5"/>
    <w:rsid w:val="00A9694B"/>
    <w:rsid w:val="00AA0F25"/>
    <w:rsid w:val="00AA0F3D"/>
    <w:rsid w:val="00AA3434"/>
    <w:rsid w:val="00AA5899"/>
    <w:rsid w:val="00AA657D"/>
    <w:rsid w:val="00AA77AB"/>
    <w:rsid w:val="00AA7A78"/>
    <w:rsid w:val="00AB1688"/>
    <w:rsid w:val="00AB1947"/>
    <w:rsid w:val="00AB39CF"/>
    <w:rsid w:val="00AC1451"/>
    <w:rsid w:val="00AC30AD"/>
    <w:rsid w:val="00AC496A"/>
    <w:rsid w:val="00AC6964"/>
    <w:rsid w:val="00AC7C9F"/>
    <w:rsid w:val="00AD1435"/>
    <w:rsid w:val="00AD30FD"/>
    <w:rsid w:val="00AD4589"/>
    <w:rsid w:val="00AD7361"/>
    <w:rsid w:val="00AE2AB1"/>
    <w:rsid w:val="00AE44CE"/>
    <w:rsid w:val="00AE68DA"/>
    <w:rsid w:val="00AF2108"/>
    <w:rsid w:val="00AF66E6"/>
    <w:rsid w:val="00AF7784"/>
    <w:rsid w:val="00B00715"/>
    <w:rsid w:val="00B01272"/>
    <w:rsid w:val="00B01547"/>
    <w:rsid w:val="00B0166D"/>
    <w:rsid w:val="00B0238D"/>
    <w:rsid w:val="00B0432A"/>
    <w:rsid w:val="00B05448"/>
    <w:rsid w:val="00B05597"/>
    <w:rsid w:val="00B067F8"/>
    <w:rsid w:val="00B1056E"/>
    <w:rsid w:val="00B12CB9"/>
    <w:rsid w:val="00B132E3"/>
    <w:rsid w:val="00B14646"/>
    <w:rsid w:val="00B15760"/>
    <w:rsid w:val="00B15D64"/>
    <w:rsid w:val="00B16F13"/>
    <w:rsid w:val="00B204CB"/>
    <w:rsid w:val="00B22CB5"/>
    <w:rsid w:val="00B24BAF"/>
    <w:rsid w:val="00B27001"/>
    <w:rsid w:val="00B30ABB"/>
    <w:rsid w:val="00B30CE1"/>
    <w:rsid w:val="00B33838"/>
    <w:rsid w:val="00B33F9C"/>
    <w:rsid w:val="00B34BBB"/>
    <w:rsid w:val="00B34D12"/>
    <w:rsid w:val="00B362C5"/>
    <w:rsid w:val="00B408CB"/>
    <w:rsid w:val="00B41157"/>
    <w:rsid w:val="00B4117A"/>
    <w:rsid w:val="00B41504"/>
    <w:rsid w:val="00B44C5F"/>
    <w:rsid w:val="00B45F6E"/>
    <w:rsid w:val="00B5048E"/>
    <w:rsid w:val="00B530D0"/>
    <w:rsid w:val="00B539BE"/>
    <w:rsid w:val="00B56BBE"/>
    <w:rsid w:val="00B61326"/>
    <w:rsid w:val="00B63ACF"/>
    <w:rsid w:val="00B63B63"/>
    <w:rsid w:val="00B64601"/>
    <w:rsid w:val="00B65CD7"/>
    <w:rsid w:val="00B662DB"/>
    <w:rsid w:val="00B6645E"/>
    <w:rsid w:val="00B70A04"/>
    <w:rsid w:val="00B70DED"/>
    <w:rsid w:val="00B718C7"/>
    <w:rsid w:val="00B71DC0"/>
    <w:rsid w:val="00B7215B"/>
    <w:rsid w:val="00B73174"/>
    <w:rsid w:val="00B7354E"/>
    <w:rsid w:val="00B80DB2"/>
    <w:rsid w:val="00B83CE7"/>
    <w:rsid w:val="00B83E7C"/>
    <w:rsid w:val="00B84A01"/>
    <w:rsid w:val="00B85455"/>
    <w:rsid w:val="00B87A65"/>
    <w:rsid w:val="00B87EC1"/>
    <w:rsid w:val="00B90F34"/>
    <w:rsid w:val="00B91590"/>
    <w:rsid w:val="00B91BD6"/>
    <w:rsid w:val="00B92989"/>
    <w:rsid w:val="00B95EA0"/>
    <w:rsid w:val="00B97776"/>
    <w:rsid w:val="00BA0D42"/>
    <w:rsid w:val="00BA2D00"/>
    <w:rsid w:val="00BA2F5F"/>
    <w:rsid w:val="00BA5601"/>
    <w:rsid w:val="00BA5A0F"/>
    <w:rsid w:val="00BA5D25"/>
    <w:rsid w:val="00BA65A5"/>
    <w:rsid w:val="00BA688E"/>
    <w:rsid w:val="00BA765D"/>
    <w:rsid w:val="00BB19B2"/>
    <w:rsid w:val="00BB1A3F"/>
    <w:rsid w:val="00BB3C68"/>
    <w:rsid w:val="00BB6D34"/>
    <w:rsid w:val="00BB7778"/>
    <w:rsid w:val="00BC03DE"/>
    <w:rsid w:val="00BC0F58"/>
    <w:rsid w:val="00BC166E"/>
    <w:rsid w:val="00BC5760"/>
    <w:rsid w:val="00BC737C"/>
    <w:rsid w:val="00BC7644"/>
    <w:rsid w:val="00BD02E1"/>
    <w:rsid w:val="00BD2110"/>
    <w:rsid w:val="00BD5DC2"/>
    <w:rsid w:val="00BD61D3"/>
    <w:rsid w:val="00BD7406"/>
    <w:rsid w:val="00BD77AF"/>
    <w:rsid w:val="00BE1465"/>
    <w:rsid w:val="00BE396A"/>
    <w:rsid w:val="00BE53D7"/>
    <w:rsid w:val="00BE66F4"/>
    <w:rsid w:val="00BE7D44"/>
    <w:rsid w:val="00BF0257"/>
    <w:rsid w:val="00BF1CF0"/>
    <w:rsid w:val="00BF2254"/>
    <w:rsid w:val="00BF2DD0"/>
    <w:rsid w:val="00BF5060"/>
    <w:rsid w:val="00BF539E"/>
    <w:rsid w:val="00BF6100"/>
    <w:rsid w:val="00BF7F2E"/>
    <w:rsid w:val="00C0085D"/>
    <w:rsid w:val="00C01752"/>
    <w:rsid w:val="00C04DC9"/>
    <w:rsid w:val="00C051C8"/>
    <w:rsid w:val="00C05F44"/>
    <w:rsid w:val="00C060DF"/>
    <w:rsid w:val="00C068A0"/>
    <w:rsid w:val="00C07632"/>
    <w:rsid w:val="00C1073D"/>
    <w:rsid w:val="00C131EF"/>
    <w:rsid w:val="00C13938"/>
    <w:rsid w:val="00C14B21"/>
    <w:rsid w:val="00C14DD1"/>
    <w:rsid w:val="00C1795D"/>
    <w:rsid w:val="00C21F9E"/>
    <w:rsid w:val="00C225A1"/>
    <w:rsid w:val="00C24321"/>
    <w:rsid w:val="00C25C3A"/>
    <w:rsid w:val="00C26391"/>
    <w:rsid w:val="00C276F3"/>
    <w:rsid w:val="00C27A90"/>
    <w:rsid w:val="00C27FDA"/>
    <w:rsid w:val="00C30D50"/>
    <w:rsid w:val="00C330DC"/>
    <w:rsid w:val="00C33D17"/>
    <w:rsid w:val="00C34202"/>
    <w:rsid w:val="00C37DCD"/>
    <w:rsid w:val="00C43CF2"/>
    <w:rsid w:val="00C460C1"/>
    <w:rsid w:val="00C46ABE"/>
    <w:rsid w:val="00C46F39"/>
    <w:rsid w:val="00C54FA1"/>
    <w:rsid w:val="00C6040A"/>
    <w:rsid w:val="00C614F5"/>
    <w:rsid w:val="00C62FB3"/>
    <w:rsid w:val="00C649F2"/>
    <w:rsid w:val="00C6516A"/>
    <w:rsid w:val="00C658BB"/>
    <w:rsid w:val="00C736B3"/>
    <w:rsid w:val="00C73F1E"/>
    <w:rsid w:val="00C75EC4"/>
    <w:rsid w:val="00C770F0"/>
    <w:rsid w:val="00C80EC4"/>
    <w:rsid w:val="00C83D6D"/>
    <w:rsid w:val="00C858F3"/>
    <w:rsid w:val="00C87099"/>
    <w:rsid w:val="00C87791"/>
    <w:rsid w:val="00C92962"/>
    <w:rsid w:val="00C94456"/>
    <w:rsid w:val="00C97222"/>
    <w:rsid w:val="00C976AB"/>
    <w:rsid w:val="00C97E9B"/>
    <w:rsid w:val="00CA0CD6"/>
    <w:rsid w:val="00CA14C4"/>
    <w:rsid w:val="00CA1574"/>
    <w:rsid w:val="00CA2946"/>
    <w:rsid w:val="00CA295A"/>
    <w:rsid w:val="00CA6533"/>
    <w:rsid w:val="00CA68DA"/>
    <w:rsid w:val="00CA68E9"/>
    <w:rsid w:val="00CA7B7C"/>
    <w:rsid w:val="00CB2AEC"/>
    <w:rsid w:val="00CB2B10"/>
    <w:rsid w:val="00CB304B"/>
    <w:rsid w:val="00CB30DF"/>
    <w:rsid w:val="00CB4F5F"/>
    <w:rsid w:val="00CB50CC"/>
    <w:rsid w:val="00CB5E75"/>
    <w:rsid w:val="00CB7FA8"/>
    <w:rsid w:val="00CC0BCA"/>
    <w:rsid w:val="00CC32C0"/>
    <w:rsid w:val="00CC3956"/>
    <w:rsid w:val="00CC589B"/>
    <w:rsid w:val="00CD02A0"/>
    <w:rsid w:val="00CD45BF"/>
    <w:rsid w:val="00CD4D39"/>
    <w:rsid w:val="00CE0BDB"/>
    <w:rsid w:val="00CE2172"/>
    <w:rsid w:val="00CE3CFE"/>
    <w:rsid w:val="00CE4630"/>
    <w:rsid w:val="00CE4948"/>
    <w:rsid w:val="00CE60D5"/>
    <w:rsid w:val="00CF1BF2"/>
    <w:rsid w:val="00CF3848"/>
    <w:rsid w:val="00CF49F3"/>
    <w:rsid w:val="00CF60C8"/>
    <w:rsid w:val="00CF72CC"/>
    <w:rsid w:val="00CF73F1"/>
    <w:rsid w:val="00D02470"/>
    <w:rsid w:val="00D05A7C"/>
    <w:rsid w:val="00D05B59"/>
    <w:rsid w:val="00D11902"/>
    <w:rsid w:val="00D12482"/>
    <w:rsid w:val="00D12A44"/>
    <w:rsid w:val="00D13BCD"/>
    <w:rsid w:val="00D147EC"/>
    <w:rsid w:val="00D1534D"/>
    <w:rsid w:val="00D20570"/>
    <w:rsid w:val="00D21640"/>
    <w:rsid w:val="00D217C8"/>
    <w:rsid w:val="00D2481A"/>
    <w:rsid w:val="00D24E34"/>
    <w:rsid w:val="00D25F0D"/>
    <w:rsid w:val="00D2661E"/>
    <w:rsid w:val="00D276FF"/>
    <w:rsid w:val="00D277E1"/>
    <w:rsid w:val="00D27A87"/>
    <w:rsid w:val="00D3160B"/>
    <w:rsid w:val="00D32ABD"/>
    <w:rsid w:val="00D337CD"/>
    <w:rsid w:val="00D33D46"/>
    <w:rsid w:val="00D354D5"/>
    <w:rsid w:val="00D36012"/>
    <w:rsid w:val="00D374DE"/>
    <w:rsid w:val="00D37727"/>
    <w:rsid w:val="00D37B4A"/>
    <w:rsid w:val="00D41428"/>
    <w:rsid w:val="00D418BC"/>
    <w:rsid w:val="00D41943"/>
    <w:rsid w:val="00D4237F"/>
    <w:rsid w:val="00D438C9"/>
    <w:rsid w:val="00D44CB8"/>
    <w:rsid w:val="00D46C85"/>
    <w:rsid w:val="00D47CD0"/>
    <w:rsid w:val="00D50C83"/>
    <w:rsid w:val="00D51300"/>
    <w:rsid w:val="00D5198D"/>
    <w:rsid w:val="00D522DF"/>
    <w:rsid w:val="00D53672"/>
    <w:rsid w:val="00D540D5"/>
    <w:rsid w:val="00D56BB0"/>
    <w:rsid w:val="00D62A42"/>
    <w:rsid w:val="00D638DE"/>
    <w:rsid w:val="00D6612F"/>
    <w:rsid w:val="00D71E55"/>
    <w:rsid w:val="00D73C5D"/>
    <w:rsid w:val="00D749D4"/>
    <w:rsid w:val="00D762DA"/>
    <w:rsid w:val="00D769F8"/>
    <w:rsid w:val="00D76BF0"/>
    <w:rsid w:val="00D80038"/>
    <w:rsid w:val="00D83106"/>
    <w:rsid w:val="00D847F4"/>
    <w:rsid w:val="00D86B13"/>
    <w:rsid w:val="00D87E88"/>
    <w:rsid w:val="00D90D37"/>
    <w:rsid w:val="00D91C6C"/>
    <w:rsid w:val="00D9344E"/>
    <w:rsid w:val="00D9456D"/>
    <w:rsid w:val="00D955AF"/>
    <w:rsid w:val="00D95D39"/>
    <w:rsid w:val="00DA0A1B"/>
    <w:rsid w:val="00DA0E78"/>
    <w:rsid w:val="00DA3294"/>
    <w:rsid w:val="00DA3BEF"/>
    <w:rsid w:val="00DA472B"/>
    <w:rsid w:val="00DA6EEE"/>
    <w:rsid w:val="00DB34EC"/>
    <w:rsid w:val="00DB4E6D"/>
    <w:rsid w:val="00DB4F36"/>
    <w:rsid w:val="00DB523B"/>
    <w:rsid w:val="00DB54F9"/>
    <w:rsid w:val="00DB6F1C"/>
    <w:rsid w:val="00DC0A17"/>
    <w:rsid w:val="00DC137A"/>
    <w:rsid w:val="00DC1D1D"/>
    <w:rsid w:val="00DC35EB"/>
    <w:rsid w:val="00DC36FB"/>
    <w:rsid w:val="00DC4451"/>
    <w:rsid w:val="00DD0D67"/>
    <w:rsid w:val="00DD3343"/>
    <w:rsid w:val="00DD3C82"/>
    <w:rsid w:val="00DD4059"/>
    <w:rsid w:val="00DD5973"/>
    <w:rsid w:val="00DD69EC"/>
    <w:rsid w:val="00DD7022"/>
    <w:rsid w:val="00DE1199"/>
    <w:rsid w:val="00DE20F6"/>
    <w:rsid w:val="00DE4C98"/>
    <w:rsid w:val="00DF0ED1"/>
    <w:rsid w:val="00DF3912"/>
    <w:rsid w:val="00DF3E1D"/>
    <w:rsid w:val="00DF5651"/>
    <w:rsid w:val="00DF6419"/>
    <w:rsid w:val="00DF6D03"/>
    <w:rsid w:val="00E02DA3"/>
    <w:rsid w:val="00E04138"/>
    <w:rsid w:val="00E11AB8"/>
    <w:rsid w:val="00E15828"/>
    <w:rsid w:val="00E22CAA"/>
    <w:rsid w:val="00E2342F"/>
    <w:rsid w:val="00E24A16"/>
    <w:rsid w:val="00E3091C"/>
    <w:rsid w:val="00E332FB"/>
    <w:rsid w:val="00E341DA"/>
    <w:rsid w:val="00E34B00"/>
    <w:rsid w:val="00E35641"/>
    <w:rsid w:val="00E36210"/>
    <w:rsid w:val="00E41E87"/>
    <w:rsid w:val="00E430A9"/>
    <w:rsid w:val="00E43885"/>
    <w:rsid w:val="00E43B32"/>
    <w:rsid w:val="00E47B3F"/>
    <w:rsid w:val="00E51D3D"/>
    <w:rsid w:val="00E5227B"/>
    <w:rsid w:val="00E55B88"/>
    <w:rsid w:val="00E56543"/>
    <w:rsid w:val="00E577B5"/>
    <w:rsid w:val="00E614FF"/>
    <w:rsid w:val="00E646DD"/>
    <w:rsid w:val="00E662DC"/>
    <w:rsid w:val="00E6655E"/>
    <w:rsid w:val="00E66D0F"/>
    <w:rsid w:val="00E71A60"/>
    <w:rsid w:val="00E7249E"/>
    <w:rsid w:val="00E74B12"/>
    <w:rsid w:val="00E75365"/>
    <w:rsid w:val="00E763D4"/>
    <w:rsid w:val="00E82BFA"/>
    <w:rsid w:val="00E84241"/>
    <w:rsid w:val="00E85256"/>
    <w:rsid w:val="00E90E55"/>
    <w:rsid w:val="00E91278"/>
    <w:rsid w:val="00E935BC"/>
    <w:rsid w:val="00E969F7"/>
    <w:rsid w:val="00E97FD3"/>
    <w:rsid w:val="00EA001F"/>
    <w:rsid w:val="00EA28B2"/>
    <w:rsid w:val="00EA4143"/>
    <w:rsid w:val="00EA58F3"/>
    <w:rsid w:val="00EA6AA6"/>
    <w:rsid w:val="00EB3B9C"/>
    <w:rsid w:val="00EB412E"/>
    <w:rsid w:val="00EB59ED"/>
    <w:rsid w:val="00EC006E"/>
    <w:rsid w:val="00EC1533"/>
    <w:rsid w:val="00EC4571"/>
    <w:rsid w:val="00EC45F1"/>
    <w:rsid w:val="00EC50A2"/>
    <w:rsid w:val="00EC5AE7"/>
    <w:rsid w:val="00EC676E"/>
    <w:rsid w:val="00ED01E9"/>
    <w:rsid w:val="00ED1232"/>
    <w:rsid w:val="00ED1B0E"/>
    <w:rsid w:val="00ED392A"/>
    <w:rsid w:val="00ED3ACB"/>
    <w:rsid w:val="00ED3AEF"/>
    <w:rsid w:val="00ED55DD"/>
    <w:rsid w:val="00ED6CA3"/>
    <w:rsid w:val="00ED7429"/>
    <w:rsid w:val="00EE033B"/>
    <w:rsid w:val="00EE15D6"/>
    <w:rsid w:val="00EE272C"/>
    <w:rsid w:val="00EE32CC"/>
    <w:rsid w:val="00EE79AC"/>
    <w:rsid w:val="00EF0CE5"/>
    <w:rsid w:val="00EF1462"/>
    <w:rsid w:val="00EF1966"/>
    <w:rsid w:val="00EF1F68"/>
    <w:rsid w:val="00EF4EC0"/>
    <w:rsid w:val="00EF7C4E"/>
    <w:rsid w:val="00F017CE"/>
    <w:rsid w:val="00F01B2D"/>
    <w:rsid w:val="00F021BB"/>
    <w:rsid w:val="00F02799"/>
    <w:rsid w:val="00F02895"/>
    <w:rsid w:val="00F03F29"/>
    <w:rsid w:val="00F057D0"/>
    <w:rsid w:val="00F0759D"/>
    <w:rsid w:val="00F10462"/>
    <w:rsid w:val="00F11135"/>
    <w:rsid w:val="00F113E8"/>
    <w:rsid w:val="00F117E4"/>
    <w:rsid w:val="00F14D18"/>
    <w:rsid w:val="00F15021"/>
    <w:rsid w:val="00F15BE5"/>
    <w:rsid w:val="00F16020"/>
    <w:rsid w:val="00F1618E"/>
    <w:rsid w:val="00F1641B"/>
    <w:rsid w:val="00F20D77"/>
    <w:rsid w:val="00F2228A"/>
    <w:rsid w:val="00F26C62"/>
    <w:rsid w:val="00F26EAA"/>
    <w:rsid w:val="00F27B37"/>
    <w:rsid w:val="00F30105"/>
    <w:rsid w:val="00F306B8"/>
    <w:rsid w:val="00F3160F"/>
    <w:rsid w:val="00F31DA8"/>
    <w:rsid w:val="00F32380"/>
    <w:rsid w:val="00F37613"/>
    <w:rsid w:val="00F40016"/>
    <w:rsid w:val="00F429EB"/>
    <w:rsid w:val="00F42BF4"/>
    <w:rsid w:val="00F44881"/>
    <w:rsid w:val="00F468D3"/>
    <w:rsid w:val="00F47305"/>
    <w:rsid w:val="00F47DCE"/>
    <w:rsid w:val="00F51FD2"/>
    <w:rsid w:val="00F522CB"/>
    <w:rsid w:val="00F53CA5"/>
    <w:rsid w:val="00F556C9"/>
    <w:rsid w:val="00F55776"/>
    <w:rsid w:val="00F55779"/>
    <w:rsid w:val="00F64614"/>
    <w:rsid w:val="00F659C6"/>
    <w:rsid w:val="00F7074F"/>
    <w:rsid w:val="00F75B1D"/>
    <w:rsid w:val="00F764B2"/>
    <w:rsid w:val="00F77319"/>
    <w:rsid w:val="00F84573"/>
    <w:rsid w:val="00F852EE"/>
    <w:rsid w:val="00F853C2"/>
    <w:rsid w:val="00F85A90"/>
    <w:rsid w:val="00F86586"/>
    <w:rsid w:val="00F866E3"/>
    <w:rsid w:val="00F9028F"/>
    <w:rsid w:val="00F903D9"/>
    <w:rsid w:val="00F932F8"/>
    <w:rsid w:val="00F93559"/>
    <w:rsid w:val="00F95029"/>
    <w:rsid w:val="00F96476"/>
    <w:rsid w:val="00F97738"/>
    <w:rsid w:val="00FA09E4"/>
    <w:rsid w:val="00FA131F"/>
    <w:rsid w:val="00FA177B"/>
    <w:rsid w:val="00FA2C0B"/>
    <w:rsid w:val="00FA3354"/>
    <w:rsid w:val="00FA429C"/>
    <w:rsid w:val="00FA6E9C"/>
    <w:rsid w:val="00FB0C87"/>
    <w:rsid w:val="00FB29B4"/>
    <w:rsid w:val="00FB2ECE"/>
    <w:rsid w:val="00FB2F91"/>
    <w:rsid w:val="00FB34DB"/>
    <w:rsid w:val="00FB5A1E"/>
    <w:rsid w:val="00FB606B"/>
    <w:rsid w:val="00FB6CDC"/>
    <w:rsid w:val="00FC097D"/>
    <w:rsid w:val="00FC119C"/>
    <w:rsid w:val="00FC3937"/>
    <w:rsid w:val="00FC60DB"/>
    <w:rsid w:val="00FC7A2B"/>
    <w:rsid w:val="00FD0A90"/>
    <w:rsid w:val="00FD165F"/>
    <w:rsid w:val="00FD2C5F"/>
    <w:rsid w:val="00FD4373"/>
    <w:rsid w:val="00FD5341"/>
    <w:rsid w:val="00FD5950"/>
    <w:rsid w:val="00FD59C2"/>
    <w:rsid w:val="00FE18D5"/>
    <w:rsid w:val="00FE2A18"/>
    <w:rsid w:val="00FE3DAD"/>
    <w:rsid w:val="00FE4610"/>
    <w:rsid w:val="00FE58F6"/>
    <w:rsid w:val="00FE6048"/>
    <w:rsid w:val="00FF22BD"/>
    <w:rsid w:val="00FF2BA3"/>
    <w:rsid w:val="00FF4580"/>
    <w:rsid w:val="00FF6309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7EC"/>
  </w:style>
  <w:style w:type="paragraph" w:styleId="Heading1">
    <w:name w:val="heading 1"/>
    <w:basedOn w:val="Normal"/>
    <w:link w:val="Heading1Char"/>
    <w:uiPriority w:val="9"/>
    <w:qFormat/>
    <w:rsid w:val="005B28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D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4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4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14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2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1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67D"/>
  </w:style>
  <w:style w:type="paragraph" w:styleId="Footer">
    <w:name w:val="footer"/>
    <w:basedOn w:val="Normal"/>
    <w:link w:val="FooterChar"/>
    <w:uiPriority w:val="99"/>
    <w:unhideWhenUsed/>
    <w:rsid w:val="00231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67D"/>
  </w:style>
  <w:style w:type="paragraph" w:styleId="BalloonText">
    <w:name w:val="Balloon Text"/>
    <w:basedOn w:val="Normal"/>
    <w:link w:val="BalloonTextChar"/>
    <w:uiPriority w:val="99"/>
    <w:semiHidden/>
    <w:unhideWhenUsed/>
    <w:rsid w:val="00D27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6FF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62210"/>
  </w:style>
  <w:style w:type="character" w:customStyle="1" w:styleId="apple-converted-space">
    <w:name w:val="apple-converted-space"/>
    <w:basedOn w:val="DefaultParagraphFont"/>
    <w:rsid w:val="00062210"/>
  </w:style>
  <w:style w:type="paragraph" w:styleId="NormalWeb">
    <w:name w:val="Normal (Web)"/>
    <w:basedOn w:val="Normal"/>
    <w:uiPriority w:val="99"/>
    <w:unhideWhenUsed/>
    <w:rsid w:val="00312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uiPriority w:val="9"/>
    <w:rsid w:val="005B2889"/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ListParagraph">
    <w:name w:val="List Paragraph"/>
    <w:basedOn w:val="Normal"/>
    <w:uiPriority w:val="34"/>
    <w:qFormat/>
    <w:rsid w:val="00CA68E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87D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7774B"/>
    <w:rPr>
      <w:color w:val="0000FF"/>
      <w:u w:val="single"/>
    </w:rPr>
  </w:style>
  <w:style w:type="character" w:customStyle="1" w:styleId="pagination">
    <w:name w:val="pagination"/>
    <w:basedOn w:val="DefaultParagraphFont"/>
    <w:rsid w:val="0037774B"/>
  </w:style>
  <w:style w:type="character" w:customStyle="1" w:styleId="doi">
    <w:name w:val="doi"/>
    <w:basedOn w:val="DefaultParagraphFont"/>
    <w:rsid w:val="0037774B"/>
  </w:style>
  <w:style w:type="character" w:customStyle="1" w:styleId="label">
    <w:name w:val="label"/>
    <w:basedOn w:val="DefaultParagraphFont"/>
    <w:rsid w:val="0037774B"/>
  </w:style>
  <w:style w:type="character" w:customStyle="1" w:styleId="value">
    <w:name w:val="value"/>
    <w:basedOn w:val="DefaultParagraphFont"/>
    <w:rsid w:val="0037774B"/>
  </w:style>
  <w:style w:type="paragraph" w:customStyle="1" w:styleId="articlecategory">
    <w:name w:val="articlecategory"/>
    <w:basedOn w:val="Normal"/>
    <w:rsid w:val="00377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authors">
    <w:name w:val="authors"/>
    <w:basedOn w:val="Normal"/>
    <w:rsid w:val="00377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NoSpacing">
    <w:name w:val="No Spacing"/>
    <w:uiPriority w:val="1"/>
    <w:qFormat/>
    <w:rsid w:val="00D4142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414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414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41428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Title1">
    <w:name w:val="Title1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desc">
    <w:name w:val="desc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details">
    <w:name w:val="details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jrnl">
    <w:name w:val="jrnl"/>
    <w:basedOn w:val="DefaultParagraphFont"/>
    <w:rsid w:val="00D91C6C"/>
  </w:style>
  <w:style w:type="character" w:styleId="FollowedHyperlink">
    <w:name w:val="FollowedHyperlink"/>
    <w:basedOn w:val="DefaultParagraphFont"/>
    <w:uiPriority w:val="99"/>
    <w:semiHidden/>
    <w:unhideWhenUsed/>
    <w:rsid w:val="00DF3E1D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1D452A"/>
  </w:style>
  <w:style w:type="character" w:styleId="LineNumber">
    <w:name w:val="line number"/>
    <w:basedOn w:val="DefaultParagraphFont"/>
    <w:uiPriority w:val="99"/>
    <w:semiHidden/>
    <w:unhideWhenUsed/>
    <w:rsid w:val="000628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90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9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05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48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983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902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7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15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1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8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657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5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273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08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663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8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213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7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5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520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13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36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493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1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5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61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70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9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5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204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385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225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907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31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3803">
              <w:marLeft w:val="26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2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52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97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35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4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3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817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0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99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21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36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0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80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22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900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4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39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7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17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8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9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51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</dc:creator>
  <cp:lastModifiedBy>Ioannis</cp:lastModifiedBy>
  <cp:revision>3</cp:revision>
  <cp:lastPrinted>2012-08-10T16:27:00Z</cp:lastPrinted>
  <dcterms:created xsi:type="dcterms:W3CDTF">2012-12-03T16:00:00Z</dcterms:created>
  <dcterms:modified xsi:type="dcterms:W3CDTF">2012-12-03T16:08:00Z</dcterms:modified>
</cp:coreProperties>
</file>